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70" w:type="dxa"/>
        <w:jc w:val="center"/>
        <w:tblInd w:w="1096" w:type="dxa"/>
        <w:tblLook w:val="04A0" w:firstRow="1" w:lastRow="0" w:firstColumn="1" w:lastColumn="0" w:noHBand="0" w:noVBand="1"/>
      </w:tblPr>
      <w:tblGrid>
        <w:gridCol w:w="3635"/>
        <w:gridCol w:w="814"/>
        <w:gridCol w:w="1120"/>
        <w:gridCol w:w="814"/>
        <w:gridCol w:w="1151"/>
        <w:gridCol w:w="814"/>
        <w:gridCol w:w="1120"/>
        <w:gridCol w:w="814"/>
        <w:gridCol w:w="1120"/>
        <w:gridCol w:w="814"/>
        <w:gridCol w:w="1120"/>
        <w:gridCol w:w="814"/>
        <w:gridCol w:w="1120"/>
      </w:tblGrid>
      <w:tr w:rsidR="00167997" w:rsidRPr="0049493E" w:rsidTr="00A276AB">
        <w:trPr>
          <w:trHeight w:val="300"/>
          <w:jc w:val="center"/>
        </w:trPr>
        <w:tc>
          <w:tcPr>
            <w:tcW w:w="114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997" w:rsidRPr="0049493E" w:rsidRDefault="00167997" w:rsidP="002B42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  <w:bookmarkStart w:id="0" w:name="RANGE!A1:M23"/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  <w:lang w:eastAsia="en-GB"/>
              </w:rPr>
              <w:t>S</w:t>
            </w:r>
            <w:r w:rsidR="002B42E7"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  <w:lang w:eastAsia="en-GB"/>
              </w:rPr>
              <w:t>1 Table</w:t>
            </w: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20"/>
                <w:lang w:eastAsia="en-GB"/>
              </w:rPr>
              <w:t>: Sexual Attraction and Experience Among Men and Women Aged 16-74 years, Britain, 2010-12</w:t>
            </w:r>
            <w:bookmarkEnd w:id="0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997" w:rsidRPr="0049493E" w:rsidRDefault="00167997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997" w:rsidRPr="0049493E" w:rsidRDefault="00167997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997" w:rsidRPr="0049493E" w:rsidRDefault="00167997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997" w:rsidRPr="0049493E" w:rsidRDefault="00167997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20"/>
                <w:lang w:eastAsia="en-GB"/>
              </w:rPr>
            </w:pP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5833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Men</w:t>
            </w:r>
          </w:p>
        </w:tc>
        <w:tc>
          <w:tcPr>
            <w:tcW w:w="58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Women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6-34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35-74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Total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6-34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35-74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Total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Denominators (unweighted, weighted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32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26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301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486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62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7474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46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257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42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504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88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7628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szCs w:val="16"/>
                <w:lang w:eastAsia="en-GB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szCs w:val="16"/>
                <w:lang w:eastAsia="en-GB"/>
              </w:rPr>
              <w:t>95%C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szCs w:val="16"/>
                <w:lang w:eastAsia="en-GB"/>
              </w:rPr>
              <w:t>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szCs w:val="16"/>
                <w:lang w:eastAsia="en-GB"/>
              </w:rPr>
              <w:t>95%C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95%CI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szCs w:val="16"/>
                <w:lang w:eastAsia="en-GB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szCs w:val="16"/>
                <w:lang w:eastAsia="en-GB"/>
              </w:rPr>
              <w:t>95%C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szCs w:val="16"/>
                <w:lang w:eastAsia="en-GB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szCs w:val="16"/>
                <w:lang w:eastAsia="en-GB"/>
              </w:rPr>
              <w:t>95%C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szCs w:val="16"/>
                <w:lang w:eastAsia="en-GB"/>
              </w:rPr>
              <w:t>95%CI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Sexual attrac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Opposite sex onl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91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90.7, 92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93.7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92.8, 94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93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92.3, 93.7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81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80.4, 82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90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89.9, 9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87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87.0, 88.5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More often opposite sex, and at least once same se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4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3.7, 5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3.8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3.2, 4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4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3.5, 4.6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3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2.8, 15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6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6.1, 7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9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8.6, 9.9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About equally often to opposite sex and same se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4, 1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6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4, 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4, 0.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2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.6, 2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4, 1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1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9, 1.4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More often same sex, and at least once opposite se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9, 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9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6, 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1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8, 1.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7, 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5, 1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6, 1.0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Same sex onl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9, 1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7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4, 1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7, 1.2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2, 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2, 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3, 0.6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Never felt sexually attracted to anyon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5, 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3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2, 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3, 0.7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8, 1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4, 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6, 1.0</w:t>
            </w:r>
          </w:p>
        </w:tc>
      </w:tr>
      <w:tr w:rsidR="00620DB6" w:rsidRPr="0049493E" w:rsidTr="00167997">
        <w:trPr>
          <w:trHeight w:val="232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Sexual experi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 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Opposite sex onl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89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88.2, 9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93.0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91.9, 93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91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90.9, 92.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78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77.1, 80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92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92.0, 93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88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87.3, 88.8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More often opposite sex, and at least once same se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4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4.1, 5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4.8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4.0, 5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4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4.2, 5.5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6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4.8, 17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5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5.1, 6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9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8.6, 10.0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About equally often to opposite sex and same se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2, 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2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1, 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2, 0.4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7, 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2, 0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4, 0.8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More often same sex, and at least once opposite se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1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9, 1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9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6, 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1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8, 1.3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5, 1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4, 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5, 0.8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Same sex only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6, 1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6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4, 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5, 1.0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1, 0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1, 0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0.1, 0.3</w:t>
            </w:r>
          </w:p>
        </w:tc>
      </w:tr>
      <w:tr w:rsidR="00620DB6" w:rsidRPr="0049493E" w:rsidTr="00167997">
        <w:trPr>
          <w:trHeight w:val="300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Never had sexual experience with anyon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3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2.6, 3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5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3, 0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1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1.2, 1.8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3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2.8, 4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0.1, 0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1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20DB6" w:rsidRPr="0049493E" w:rsidRDefault="00620DB6" w:rsidP="00620DB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1.1, 1.6</w:t>
            </w:r>
          </w:p>
        </w:tc>
      </w:tr>
      <w:tr w:rsidR="0049493E" w:rsidRPr="0049493E" w:rsidTr="001909B2">
        <w:trPr>
          <w:trHeight w:val="300"/>
          <w:jc w:val="center"/>
        </w:trPr>
        <w:tc>
          <w:tcPr>
            <w:tcW w:w="1527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493E" w:rsidRPr="0049493E" w:rsidRDefault="0049493E" w:rsidP="00620DB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</w:pP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*</w:t>
            </w:r>
            <w:r w:rsidRPr="0049493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6"/>
                <w:lang w:eastAsia="en-GB"/>
              </w:rPr>
              <w:t>P</w:t>
            </w:r>
            <w:r w:rsidRPr="0049493E">
              <w:rPr>
                <w:rFonts w:asciiTheme="majorHAnsi" w:eastAsia="Times New Roman" w:hAnsiTheme="majorHAnsi" w:cs="Times New Roman"/>
                <w:color w:val="000000"/>
                <w:szCs w:val="16"/>
                <w:lang w:eastAsia="en-GB"/>
              </w:rPr>
              <w:t>&lt;0.001 comparing age groups for women for both sexual attraction and sexual experience</w:t>
            </w:r>
          </w:p>
        </w:tc>
      </w:tr>
    </w:tbl>
    <w:p w:rsidR="002E22D2" w:rsidRDefault="00EB7F92">
      <w:bookmarkStart w:id="1" w:name="_GoBack"/>
      <w:bookmarkEnd w:id="1"/>
    </w:p>
    <w:sectPr w:rsidR="002E22D2" w:rsidSect="0049493E">
      <w:footerReference w:type="default" r:id="rId7"/>
      <w:pgSz w:w="16838" w:h="11906" w:orient="landscape"/>
      <w:pgMar w:top="1135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55C" w:rsidRDefault="00E9555C" w:rsidP="00E9555C">
      <w:pPr>
        <w:spacing w:after="0" w:line="240" w:lineRule="auto"/>
      </w:pPr>
      <w:r>
        <w:separator/>
      </w:r>
    </w:p>
  </w:endnote>
  <w:endnote w:type="continuationSeparator" w:id="0">
    <w:p w:rsidR="00E9555C" w:rsidRDefault="00E9555C" w:rsidP="00E95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90762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555C" w:rsidRDefault="00E9555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7F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555C" w:rsidRDefault="00E955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55C" w:rsidRDefault="00E9555C" w:rsidP="00E9555C">
      <w:pPr>
        <w:spacing w:after="0" w:line="240" w:lineRule="auto"/>
      </w:pPr>
      <w:r>
        <w:separator/>
      </w:r>
    </w:p>
  </w:footnote>
  <w:footnote w:type="continuationSeparator" w:id="0">
    <w:p w:rsidR="00E9555C" w:rsidRDefault="00E9555C" w:rsidP="00E955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DB6"/>
    <w:rsid w:val="00167997"/>
    <w:rsid w:val="002B42E7"/>
    <w:rsid w:val="00307B51"/>
    <w:rsid w:val="003444B5"/>
    <w:rsid w:val="00454D27"/>
    <w:rsid w:val="0049493E"/>
    <w:rsid w:val="004B7140"/>
    <w:rsid w:val="00620DB6"/>
    <w:rsid w:val="00836D52"/>
    <w:rsid w:val="00D85E71"/>
    <w:rsid w:val="00E9555C"/>
    <w:rsid w:val="00EB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D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55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55C"/>
  </w:style>
  <w:style w:type="paragraph" w:styleId="Footer">
    <w:name w:val="footer"/>
    <w:basedOn w:val="Normal"/>
    <w:link w:val="FooterChar"/>
    <w:uiPriority w:val="99"/>
    <w:unhideWhenUsed/>
    <w:rsid w:val="00E955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5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D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955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55C"/>
  </w:style>
  <w:style w:type="paragraph" w:styleId="Footer">
    <w:name w:val="footer"/>
    <w:basedOn w:val="Normal"/>
    <w:link w:val="FooterChar"/>
    <w:uiPriority w:val="99"/>
    <w:unhideWhenUsed/>
    <w:rsid w:val="00E955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3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A03D280.dotm</Template>
  <TotalTime>0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Tanton</dc:creator>
  <cp:lastModifiedBy>Clare Tanton</cp:lastModifiedBy>
  <cp:revision>3</cp:revision>
  <cp:lastPrinted>2017-09-13T13:27:00Z</cp:lastPrinted>
  <dcterms:created xsi:type="dcterms:W3CDTF">2017-11-14T14:30:00Z</dcterms:created>
  <dcterms:modified xsi:type="dcterms:W3CDTF">2017-11-14T14:30:00Z</dcterms:modified>
</cp:coreProperties>
</file>